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11F" w:rsidRDefault="00E43F5A">
      <w:r>
        <w:rPr>
          <w:rFonts w:asciiTheme="majorBidi" w:hAnsiTheme="majorBidi" w:cstheme="majorBidi"/>
          <w:noProof/>
          <w:sz w:val="24"/>
          <w:szCs w:val="24"/>
          <w:lang w:eastAsia="en-PH"/>
        </w:rPr>
        <w:drawing>
          <wp:inline distT="0" distB="0" distL="0" distR="0" wp14:anchorId="2C0287EF" wp14:editId="7825A2DA">
            <wp:extent cx="5218430" cy="4590415"/>
            <wp:effectExtent l="0" t="0" r="0" b="635"/>
            <wp:docPr id="14" name="תמונה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3F5A" w:rsidRDefault="00E43F5A"/>
    <w:p w:rsidR="00E43F5A" w:rsidRDefault="00E43F5A">
      <w:r w:rsidRPr="009A3014">
        <w:rPr>
          <w:rFonts w:asciiTheme="majorBidi" w:hAnsiTheme="majorBidi" w:cstheme="majorBidi"/>
          <w:b/>
          <w:bCs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1F41A3" wp14:editId="2525C51C">
                <wp:simplePos x="0" y="0"/>
                <wp:positionH relativeFrom="column">
                  <wp:posOffset>334645</wp:posOffset>
                </wp:positionH>
                <wp:positionV relativeFrom="paragraph">
                  <wp:posOffset>521970</wp:posOffset>
                </wp:positionV>
                <wp:extent cx="5903595" cy="1404620"/>
                <wp:effectExtent l="0" t="0" r="20955" b="19050"/>
                <wp:wrapTopAndBottom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35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3F5A" w:rsidRDefault="00E43F5A" w:rsidP="00E43F5A">
                            <w:bookmarkStart w:id="0" w:name="_GoBack"/>
                            <w:proofErr w:type="gramStart"/>
                            <w:r w:rsidRPr="00BC624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upplementary Fig. 4.</w:t>
                            </w:r>
                            <w:proofErr w:type="gramEnd"/>
                            <w:r w:rsidRPr="00BC624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Cellular localization of ASF1a co-transfected with Codanin-1 sub-fragments.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HeLa cells were transfected with Flag-Codanin-1, fragment 1-3, or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R1042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W Codanin-1 and then reacted against ASF1a (green) and Flag (red) antibodies. Immunofluorescence visualization of cells was performed with </w:t>
                            </w:r>
                            <w:proofErr w:type="spellStart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>axioimager</w:t>
                            </w:r>
                            <w:proofErr w:type="spellEnd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microscopy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.35pt;margin-top:41.1pt;width:464.85pt;height:110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">
                <v:textbox style="mso-fit-shape-to-text:t">
                  <w:txbxContent>
                    <w:p w:rsidR="00E43F5A" w:rsidRDefault="00E43F5A" w:rsidP="00E43F5A">
                      <w:bookmarkStart w:id="1" w:name="_GoBack"/>
                      <w:proofErr w:type="gramStart"/>
                      <w:r w:rsidRPr="00BC624C">
                        <w:rPr>
                          <w:rFonts w:asciiTheme="majorBidi" w:hAnsiTheme="majorBidi" w:cstheme="majorBidi"/>
                          <w:b/>
                          <w:bCs/>
                        </w:rPr>
                        <w:t>Supplementary Fig. 4.</w:t>
                      </w:r>
                      <w:proofErr w:type="gramEnd"/>
                      <w:r w:rsidRPr="00BC624C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Cellular localization of ASF1a co-transfected with Codanin-1 sub-fragments.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 HeLa cells were transfected with Flag-Codanin-1, fragment 1-3, or </w:t>
                      </w:r>
                      <w:r>
                        <w:rPr>
                          <w:rFonts w:asciiTheme="majorBidi" w:hAnsiTheme="majorBidi" w:cstheme="majorBidi"/>
                        </w:rPr>
                        <w:t>R1042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W Codanin-1 and then reacted against ASF1a (green) and Flag (red) antibodies. Immunofluorescence visualization of cells was performed with </w:t>
                      </w:r>
                      <w:proofErr w:type="spellStart"/>
                      <w:r w:rsidRPr="00BC624C">
                        <w:rPr>
                          <w:rFonts w:asciiTheme="majorBidi" w:hAnsiTheme="majorBidi" w:cstheme="majorBidi"/>
                        </w:rPr>
                        <w:t>axioimager</w:t>
                      </w:r>
                      <w:proofErr w:type="spellEnd"/>
                      <w:r w:rsidRPr="00BC624C">
                        <w:rPr>
                          <w:rFonts w:asciiTheme="majorBidi" w:hAnsiTheme="majorBidi" w:cstheme="majorBidi"/>
                        </w:rPr>
                        <w:t xml:space="preserve"> microscopy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E43F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F5A"/>
    <w:rsid w:val="00316B76"/>
    <w:rsid w:val="008F011F"/>
    <w:rsid w:val="00CD1B4B"/>
    <w:rsid w:val="00E4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F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F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05T23:56:00Z</dcterms:created>
  <dcterms:modified xsi:type="dcterms:W3CDTF">2020-03-05T23:57:00Z</dcterms:modified>
</cp:coreProperties>
</file>